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441ED" w14:textId="77777777" w:rsidR="00680455" w:rsidRDefault="00680455" w:rsidP="00680455">
      <w:pPr>
        <w:rPr>
          <w:rFonts w:ascii="Times New Roman" w:hAnsi="Times New Roman"/>
          <w:sz w:val="24"/>
          <w:szCs w:val="24"/>
        </w:rPr>
      </w:pPr>
    </w:p>
    <w:p w14:paraId="7121FD2F" w14:textId="77777777" w:rsidR="00680455" w:rsidRPr="00E43951" w:rsidRDefault="00680455" w:rsidP="00680455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table 1: </w:t>
      </w:r>
      <w:r w:rsidRPr="00657628">
        <w:rPr>
          <w:rFonts w:ascii="Times New Roman" w:hAnsi="Times New Roman"/>
          <w:b/>
          <w:bCs/>
        </w:rPr>
        <w:t>Prevalence of binge endorsement, binge loss of control</w:t>
      </w:r>
      <w:r>
        <w:rPr>
          <w:rFonts w:ascii="Times New Roman" w:hAnsi="Times New Roman"/>
          <w:b/>
          <w:bCs/>
        </w:rPr>
        <w:t>,</w:t>
      </w:r>
      <w:r w:rsidRPr="00657628">
        <w:rPr>
          <w:rFonts w:ascii="Times New Roman" w:hAnsi="Times New Roman"/>
          <w:b/>
          <w:bCs/>
        </w:rPr>
        <w:t xml:space="preserve"> n (%) for each timepoint</w:t>
      </w:r>
      <w:r>
        <w:rPr>
          <w:rFonts w:ascii="Times New Roman" w:hAnsi="Times New Roman"/>
          <w:b/>
          <w:bCs/>
        </w:rPr>
        <w:t xml:space="preserve"> and each trial arm</w:t>
      </w:r>
      <w:r w:rsidRPr="00657628">
        <w:rPr>
          <w:rFonts w:ascii="Times New Roman" w:hAnsi="Times New Roman"/>
          <w:b/>
          <w:bCs/>
        </w:rPr>
        <w:t>. A is lifetime binge eating behaviours, b binge eating behaviours in the previous month.</w:t>
      </w:r>
    </w:p>
    <w:tbl>
      <w:tblPr>
        <w:tblStyle w:val="TableGrid"/>
        <w:tblpPr w:leftFromText="180" w:rightFromText="180" w:vertAnchor="text" w:horzAnchor="margin" w:tblpXSpec="center" w:tblpY="1107"/>
        <w:tblW w:w="167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1"/>
        <w:gridCol w:w="982"/>
        <w:gridCol w:w="1491"/>
        <w:gridCol w:w="82"/>
        <w:gridCol w:w="1576"/>
        <w:gridCol w:w="1405"/>
        <w:gridCol w:w="1399"/>
        <w:gridCol w:w="1398"/>
        <w:gridCol w:w="194"/>
        <w:gridCol w:w="1593"/>
        <w:gridCol w:w="1419"/>
        <w:gridCol w:w="1435"/>
      </w:tblGrid>
      <w:tr w:rsidR="00680455" w:rsidRPr="00640482" w14:paraId="0EA40860" w14:textId="77777777" w:rsidTr="00E10641">
        <w:trPr>
          <w:trHeight w:val="272"/>
        </w:trPr>
        <w:tc>
          <w:tcPr>
            <w:tcW w:w="4776" w:type="dxa"/>
            <w:gridSpan w:val="2"/>
            <w:vMerge w:val="restart"/>
          </w:tcPr>
          <w:p w14:paraId="3FFAD6FB" w14:textId="77777777" w:rsidR="00680455" w:rsidRPr="00657628" w:rsidRDefault="00680455" w:rsidP="00E10641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989" w:type="dxa"/>
            <w:gridSpan w:val="10"/>
          </w:tcPr>
          <w:p w14:paraId="15162C09" w14:textId="77777777" w:rsidR="00680455" w:rsidRPr="00657628" w:rsidRDefault="00680455" w:rsidP="00E1064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57628">
              <w:rPr>
                <w:rFonts w:ascii="Times New Roman" w:hAnsi="Times New Roman"/>
                <w:b/>
                <w:bCs/>
              </w:rPr>
              <w:t>Time Point</w:t>
            </w:r>
          </w:p>
        </w:tc>
      </w:tr>
      <w:tr w:rsidR="00680455" w:rsidRPr="00640482" w14:paraId="2B497576" w14:textId="77777777" w:rsidTr="00E10641">
        <w:trPr>
          <w:trHeight w:val="272"/>
        </w:trPr>
        <w:tc>
          <w:tcPr>
            <w:tcW w:w="4776" w:type="dxa"/>
            <w:gridSpan w:val="2"/>
            <w:vMerge/>
          </w:tcPr>
          <w:p w14:paraId="45E1F9B5" w14:textId="77777777" w:rsidR="00680455" w:rsidRPr="00657628" w:rsidRDefault="00680455" w:rsidP="00E10641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150" w:type="dxa"/>
            <w:gridSpan w:val="3"/>
          </w:tcPr>
          <w:p w14:paraId="09355C64" w14:textId="77777777" w:rsidR="00680455" w:rsidRPr="00657628" w:rsidRDefault="00680455" w:rsidP="00E10641">
            <w:pPr>
              <w:jc w:val="right"/>
              <w:rPr>
                <w:rFonts w:ascii="Times New Roman" w:hAnsi="Times New Roman"/>
                <w:b/>
                <w:bCs/>
              </w:rPr>
            </w:pPr>
            <w:proofErr w:type="spellStart"/>
            <w:r w:rsidRPr="00657628">
              <w:rPr>
                <w:rFonts w:ascii="Times New Roman" w:hAnsi="Times New Roman"/>
                <w:b/>
                <w:bCs/>
              </w:rPr>
              <w:t>Baseline</w:t>
            </w:r>
            <w:r w:rsidRPr="00657628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799" w:type="dxa"/>
            <w:gridSpan w:val="2"/>
          </w:tcPr>
          <w:p w14:paraId="5F260E51" w14:textId="77777777" w:rsidR="00680455" w:rsidRPr="00657628" w:rsidRDefault="00680455" w:rsidP="00E10641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657628">
              <w:rPr>
                <w:rFonts w:ascii="Times New Roman" w:hAnsi="Times New Roman"/>
                <w:b/>
                <w:bCs/>
              </w:rPr>
              <w:t xml:space="preserve">28 </w:t>
            </w:r>
            <w:proofErr w:type="spellStart"/>
            <w:r w:rsidRPr="00657628">
              <w:rPr>
                <w:rFonts w:ascii="Times New Roman" w:hAnsi="Times New Roman"/>
                <w:b/>
                <w:bCs/>
              </w:rPr>
              <w:t>Weeks</w:t>
            </w:r>
            <w:r w:rsidRPr="00657628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  <w:proofErr w:type="spellEnd"/>
            <w:r w:rsidRPr="00657628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3185" w:type="dxa"/>
            <w:gridSpan w:val="3"/>
          </w:tcPr>
          <w:p w14:paraId="520016C9" w14:textId="77777777" w:rsidR="00680455" w:rsidRPr="00657628" w:rsidRDefault="00680455" w:rsidP="00E10641">
            <w:pPr>
              <w:jc w:val="right"/>
              <w:rPr>
                <w:rFonts w:ascii="Times New Roman" w:hAnsi="Times New Roman"/>
                <w:b/>
                <w:bCs/>
                <w:vertAlign w:val="superscript"/>
              </w:rPr>
            </w:pPr>
            <w:r w:rsidRPr="00657628">
              <w:rPr>
                <w:rFonts w:ascii="Times New Roman" w:hAnsi="Times New Roman"/>
                <w:b/>
                <w:bCs/>
              </w:rPr>
              <w:t xml:space="preserve">32 </w:t>
            </w:r>
            <w:proofErr w:type="spellStart"/>
            <w:r w:rsidRPr="00657628">
              <w:rPr>
                <w:rFonts w:ascii="Times New Roman" w:hAnsi="Times New Roman"/>
                <w:b/>
                <w:bCs/>
              </w:rPr>
              <w:t>Weeks</w:t>
            </w:r>
            <w:r w:rsidRPr="00657628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  <w:proofErr w:type="spellEnd"/>
          </w:p>
          <w:p w14:paraId="6877034B" w14:textId="77777777" w:rsidR="00680455" w:rsidRPr="00657628" w:rsidRDefault="00680455" w:rsidP="00E10641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854" w:type="dxa"/>
            <w:gridSpan w:val="2"/>
          </w:tcPr>
          <w:p w14:paraId="38C65220" w14:textId="77777777" w:rsidR="00680455" w:rsidRPr="00657628" w:rsidRDefault="00680455" w:rsidP="00E10641">
            <w:pPr>
              <w:jc w:val="right"/>
              <w:rPr>
                <w:rFonts w:ascii="Times New Roman" w:hAnsi="Times New Roman"/>
                <w:b/>
                <w:bCs/>
                <w:vertAlign w:val="superscript"/>
              </w:rPr>
            </w:pPr>
            <w:r w:rsidRPr="00657628">
              <w:rPr>
                <w:rFonts w:ascii="Times New Roman" w:hAnsi="Times New Roman"/>
                <w:b/>
                <w:bCs/>
              </w:rPr>
              <w:t>6 Weeks Post-</w:t>
            </w:r>
            <w:proofErr w:type="spellStart"/>
            <w:r w:rsidRPr="00657628">
              <w:rPr>
                <w:rFonts w:ascii="Times New Roman" w:hAnsi="Times New Roman"/>
                <w:b/>
                <w:bCs/>
              </w:rPr>
              <w:t>partum</w:t>
            </w:r>
            <w:r w:rsidRPr="00657628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680455" w:rsidRPr="00640482" w14:paraId="4FC21517" w14:textId="77777777" w:rsidTr="00E10641">
        <w:trPr>
          <w:trHeight w:val="144"/>
        </w:trPr>
        <w:tc>
          <w:tcPr>
            <w:tcW w:w="3793" w:type="dxa"/>
            <w:vMerge w:val="restart"/>
          </w:tcPr>
          <w:p w14:paraId="3C2BEF8F" w14:textId="77777777" w:rsidR="00680455" w:rsidRPr="00657628" w:rsidRDefault="00680455" w:rsidP="00E10641">
            <w:pPr>
              <w:rPr>
                <w:rFonts w:ascii="Times New Roman" w:hAnsi="Times New Roman"/>
                <w:b/>
                <w:bCs/>
                <w:u w:val="single"/>
              </w:rPr>
            </w:pPr>
            <w:r w:rsidRPr="00657628">
              <w:rPr>
                <w:rFonts w:ascii="Times New Roman" w:hAnsi="Times New Roman"/>
                <w:b/>
                <w:bCs/>
                <w:u w:val="single"/>
              </w:rPr>
              <w:t>Binge eating variable</w:t>
            </w:r>
          </w:p>
        </w:tc>
        <w:tc>
          <w:tcPr>
            <w:tcW w:w="982" w:type="dxa"/>
            <w:vMerge w:val="restart"/>
          </w:tcPr>
          <w:p w14:paraId="7C92038F" w14:textId="77777777" w:rsidR="00680455" w:rsidRPr="00657628" w:rsidRDefault="00680455" w:rsidP="00E10641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150" w:type="dxa"/>
            <w:gridSpan w:val="3"/>
            <w:vAlign w:val="center"/>
          </w:tcPr>
          <w:p w14:paraId="089F7126" w14:textId="77777777" w:rsidR="00680455" w:rsidRPr="00657628" w:rsidRDefault="00680455" w:rsidP="00E10641">
            <w:pPr>
              <w:ind w:right="90"/>
              <w:jc w:val="left"/>
              <w:rPr>
                <w:rFonts w:ascii="Times New Roman" w:hAnsi="Times New Roman"/>
                <w:b/>
                <w:bCs/>
              </w:rPr>
            </w:pPr>
            <w:proofErr w:type="gramStart"/>
            <w:r w:rsidRPr="00657628">
              <w:rPr>
                <w:rFonts w:ascii="Times New Roman" w:hAnsi="Times New Roman"/>
                <w:b/>
                <w:bCs/>
              </w:rPr>
              <w:t>n(</w:t>
            </w:r>
            <w:proofErr w:type="gramEnd"/>
            <w:r w:rsidRPr="00657628">
              <w:rPr>
                <w:rFonts w:ascii="Times New Roman" w:hAnsi="Times New Roman"/>
                <w:b/>
                <w:bCs/>
              </w:rPr>
              <w:t>%)</w:t>
            </w:r>
          </w:p>
        </w:tc>
        <w:tc>
          <w:tcPr>
            <w:tcW w:w="2799" w:type="dxa"/>
            <w:gridSpan w:val="2"/>
            <w:vAlign w:val="center"/>
          </w:tcPr>
          <w:p w14:paraId="67C47D5E" w14:textId="77777777" w:rsidR="00680455" w:rsidRPr="00657628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proofErr w:type="gramStart"/>
            <w:r w:rsidRPr="00657628">
              <w:rPr>
                <w:rFonts w:ascii="Times New Roman" w:hAnsi="Times New Roman"/>
                <w:b/>
                <w:bCs/>
              </w:rPr>
              <w:t>n(</w:t>
            </w:r>
            <w:proofErr w:type="gramEnd"/>
            <w:r w:rsidRPr="00657628">
              <w:rPr>
                <w:rFonts w:ascii="Times New Roman" w:hAnsi="Times New Roman"/>
                <w:b/>
                <w:bCs/>
              </w:rPr>
              <w:t>%)</w:t>
            </w:r>
          </w:p>
        </w:tc>
        <w:tc>
          <w:tcPr>
            <w:tcW w:w="3185" w:type="dxa"/>
            <w:gridSpan w:val="3"/>
            <w:vAlign w:val="center"/>
          </w:tcPr>
          <w:p w14:paraId="780A72AF" w14:textId="77777777" w:rsidR="00680455" w:rsidRPr="00657628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proofErr w:type="gramStart"/>
            <w:r w:rsidRPr="00657628">
              <w:rPr>
                <w:rFonts w:ascii="Times New Roman" w:hAnsi="Times New Roman"/>
                <w:b/>
                <w:bCs/>
              </w:rPr>
              <w:t>n(</w:t>
            </w:r>
            <w:proofErr w:type="gramEnd"/>
            <w:r w:rsidRPr="00657628">
              <w:rPr>
                <w:rFonts w:ascii="Times New Roman" w:hAnsi="Times New Roman"/>
                <w:b/>
                <w:bCs/>
              </w:rPr>
              <w:t>%)</w:t>
            </w:r>
          </w:p>
        </w:tc>
        <w:tc>
          <w:tcPr>
            <w:tcW w:w="2841" w:type="dxa"/>
            <w:gridSpan w:val="2"/>
            <w:vAlign w:val="center"/>
          </w:tcPr>
          <w:p w14:paraId="43DEA739" w14:textId="77777777" w:rsidR="00680455" w:rsidRPr="00657628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proofErr w:type="gramStart"/>
            <w:r w:rsidRPr="00657628">
              <w:rPr>
                <w:rFonts w:ascii="Times New Roman" w:hAnsi="Times New Roman"/>
                <w:b/>
                <w:bCs/>
              </w:rPr>
              <w:t>n(</w:t>
            </w:r>
            <w:proofErr w:type="gramEnd"/>
            <w:r w:rsidRPr="00657628">
              <w:rPr>
                <w:rFonts w:ascii="Times New Roman" w:hAnsi="Times New Roman"/>
                <w:b/>
                <w:bCs/>
              </w:rPr>
              <w:t>%)</w:t>
            </w:r>
          </w:p>
        </w:tc>
      </w:tr>
      <w:tr w:rsidR="00680455" w:rsidRPr="00640482" w14:paraId="523911E9" w14:textId="77777777" w:rsidTr="00E10641">
        <w:trPr>
          <w:trHeight w:val="144"/>
        </w:trPr>
        <w:tc>
          <w:tcPr>
            <w:tcW w:w="3793" w:type="dxa"/>
            <w:vMerge/>
          </w:tcPr>
          <w:p w14:paraId="63AFF5F6" w14:textId="77777777" w:rsidR="00680455" w:rsidRPr="00657628" w:rsidRDefault="00680455" w:rsidP="00E10641">
            <w:pPr>
              <w:rPr>
                <w:rFonts w:ascii="Times New Roman" w:hAnsi="Times New Roman"/>
                <w:b/>
                <w:bCs/>
                <w:u w:val="single"/>
              </w:rPr>
            </w:pPr>
          </w:p>
        </w:tc>
        <w:tc>
          <w:tcPr>
            <w:tcW w:w="982" w:type="dxa"/>
            <w:vMerge/>
          </w:tcPr>
          <w:p w14:paraId="707BB9B4" w14:textId="77777777" w:rsidR="00680455" w:rsidRPr="00657628" w:rsidRDefault="00680455" w:rsidP="00E10641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92" w:type="dxa"/>
            <w:vAlign w:val="center"/>
          </w:tcPr>
          <w:p w14:paraId="55901857" w14:textId="77777777" w:rsidR="00680455" w:rsidRPr="00657628" w:rsidRDefault="00680455" w:rsidP="00E10641">
            <w:pPr>
              <w:ind w:right="90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ontrol</w:t>
            </w:r>
          </w:p>
        </w:tc>
        <w:tc>
          <w:tcPr>
            <w:tcW w:w="1658" w:type="dxa"/>
            <w:gridSpan w:val="2"/>
            <w:vAlign w:val="center"/>
          </w:tcPr>
          <w:p w14:paraId="14029574" w14:textId="77777777" w:rsidR="00680455" w:rsidRPr="00657628" w:rsidRDefault="00680455" w:rsidP="00E10641">
            <w:pPr>
              <w:ind w:right="90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reatment</w:t>
            </w:r>
          </w:p>
        </w:tc>
        <w:tc>
          <w:tcPr>
            <w:tcW w:w="1405" w:type="dxa"/>
            <w:vAlign w:val="center"/>
          </w:tcPr>
          <w:p w14:paraId="422C406F" w14:textId="77777777" w:rsidR="00680455" w:rsidRPr="00657628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ontrol</w:t>
            </w:r>
          </w:p>
        </w:tc>
        <w:tc>
          <w:tcPr>
            <w:tcW w:w="1393" w:type="dxa"/>
            <w:vAlign w:val="center"/>
          </w:tcPr>
          <w:p w14:paraId="36B0AC21" w14:textId="77777777" w:rsidR="00680455" w:rsidRPr="00657628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reatment</w:t>
            </w:r>
          </w:p>
        </w:tc>
        <w:tc>
          <w:tcPr>
            <w:tcW w:w="1398" w:type="dxa"/>
            <w:vAlign w:val="center"/>
          </w:tcPr>
          <w:p w14:paraId="32C8449B" w14:textId="77777777" w:rsidR="00680455" w:rsidRPr="00657628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ontrol</w:t>
            </w:r>
          </w:p>
        </w:tc>
        <w:tc>
          <w:tcPr>
            <w:tcW w:w="1787" w:type="dxa"/>
            <w:gridSpan w:val="2"/>
            <w:vAlign w:val="center"/>
          </w:tcPr>
          <w:p w14:paraId="47FCC740" w14:textId="77777777" w:rsidR="00680455" w:rsidRPr="00657628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reatment</w:t>
            </w:r>
          </w:p>
        </w:tc>
        <w:tc>
          <w:tcPr>
            <w:tcW w:w="1419" w:type="dxa"/>
            <w:vAlign w:val="center"/>
          </w:tcPr>
          <w:p w14:paraId="4774AD07" w14:textId="77777777" w:rsidR="00680455" w:rsidRPr="00657628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ontrol</w:t>
            </w:r>
          </w:p>
        </w:tc>
        <w:tc>
          <w:tcPr>
            <w:tcW w:w="1422" w:type="dxa"/>
            <w:vAlign w:val="center"/>
          </w:tcPr>
          <w:p w14:paraId="621ECA05" w14:textId="77777777" w:rsidR="00680455" w:rsidRPr="00657628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reatment</w:t>
            </w:r>
          </w:p>
        </w:tc>
      </w:tr>
      <w:tr w:rsidR="00680455" w:rsidRPr="00640482" w14:paraId="1FDDA96B" w14:textId="77777777" w:rsidTr="00E10641">
        <w:trPr>
          <w:trHeight w:val="2043"/>
        </w:trPr>
        <w:tc>
          <w:tcPr>
            <w:tcW w:w="3793" w:type="dxa"/>
          </w:tcPr>
          <w:p w14:paraId="7270E74A" w14:textId="77777777" w:rsidR="00680455" w:rsidRPr="00657628" w:rsidRDefault="00680455" w:rsidP="00E10641">
            <w:pPr>
              <w:rPr>
                <w:rFonts w:ascii="Times New Roman" w:hAnsi="Times New Roman"/>
                <w:b/>
                <w:bCs/>
              </w:rPr>
            </w:pPr>
            <w:r w:rsidRPr="00657628">
              <w:rPr>
                <w:rFonts w:ascii="Times New Roman" w:hAnsi="Times New Roman"/>
                <w:b/>
                <w:bCs/>
              </w:rPr>
              <w:t xml:space="preserve">Number of </w:t>
            </w:r>
            <w:proofErr w:type="gramStart"/>
            <w:r w:rsidRPr="00657628">
              <w:rPr>
                <w:rFonts w:ascii="Times New Roman" w:hAnsi="Times New Roman"/>
                <w:b/>
                <w:bCs/>
              </w:rPr>
              <w:t>binge</w:t>
            </w:r>
            <w:proofErr w:type="gramEnd"/>
            <w:r w:rsidRPr="00657628">
              <w:rPr>
                <w:rFonts w:ascii="Times New Roman" w:hAnsi="Times New Roman"/>
                <w:b/>
                <w:bCs/>
              </w:rPr>
              <w:t xml:space="preserve"> eating episodes with loss of control present</w:t>
            </w:r>
          </w:p>
          <w:p w14:paraId="7066054E" w14:textId="77777777" w:rsidR="00680455" w:rsidRPr="00657628" w:rsidRDefault="00680455" w:rsidP="00E10641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82" w:type="dxa"/>
          </w:tcPr>
          <w:p w14:paraId="14E67241" w14:textId="77777777" w:rsidR="00680455" w:rsidRPr="00657628" w:rsidRDefault="00680455" w:rsidP="00E10641">
            <w:pPr>
              <w:rPr>
                <w:rFonts w:ascii="Times New Roman" w:hAnsi="Times New Roman"/>
              </w:rPr>
            </w:pPr>
            <w:r w:rsidRPr="00657628">
              <w:rPr>
                <w:rFonts w:ascii="Times New Roman" w:hAnsi="Times New Roman"/>
              </w:rPr>
              <w:t>0</w:t>
            </w:r>
          </w:p>
          <w:p w14:paraId="67B9F743" w14:textId="77777777" w:rsidR="00680455" w:rsidRPr="00657628" w:rsidRDefault="00680455" w:rsidP="00E10641">
            <w:pPr>
              <w:rPr>
                <w:rFonts w:ascii="Times New Roman" w:hAnsi="Times New Roman"/>
              </w:rPr>
            </w:pPr>
            <w:r w:rsidRPr="00657628">
              <w:rPr>
                <w:rFonts w:ascii="Times New Roman" w:hAnsi="Times New Roman"/>
              </w:rPr>
              <w:t>1</w:t>
            </w:r>
          </w:p>
          <w:p w14:paraId="644FA266" w14:textId="77777777" w:rsidR="00680455" w:rsidRPr="00657628" w:rsidRDefault="00680455" w:rsidP="00E10641">
            <w:pPr>
              <w:rPr>
                <w:rFonts w:ascii="Times New Roman" w:hAnsi="Times New Roman"/>
              </w:rPr>
            </w:pPr>
            <w:r w:rsidRPr="00657628">
              <w:rPr>
                <w:rFonts w:ascii="Times New Roman" w:hAnsi="Times New Roman"/>
              </w:rPr>
              <w:t>2</w:t>
            </w:r>
          </w:p>
          <w:p w14:paraId="5E1613D2" w14:textId="77777777" w:rsidR="00680455" w:rsidRPr="00657628" w:rsidRDefault="00680455" w:rsidP="00E10641">
            <w:pPr>
              <w:rPr>
                <w:rFonts w:ascii="Times New Roman" w:hAnsi="Times New Roman"/>
              </w:rPr>
            </w:pPr>
            <w:r w:rsidRPr="00657628">
              <w:rPr>
                <w:rFonts w:ascii="Times New Roman" w:hAnsi="Times New Roman"/>
              </w:rPr>
              <w:t>3</w:t>
            </w:r>
          </w:p>
          <w:p w14:paraId="1003474B" w14:textId="77777777" w:rsidR="00680455" w:rsidRPr="00657628" w:rsidRDefault="00680455" w:rsidP="00E10641">
            <w:pPr>
              <w:rPr>
                <w:rFonts w:ascii="Times New Roman" w:hAnsi="Times New Roman"/>
              </w:rPr>
            </w:pPr>
            <w:r w:rsidRPr="00657628">
              <w:rPr>
                <w:rFonts w:ascii="Times New Roman" w:hAnsi="Times New Roman"/>
              </w:rPr>
              <w:t>4</w:t>
            </w:r>
          </w:p>
          <w:p w14:paraId="68D2C037" w14:textId="77777777" w:rsidR="00680455" w:rsidRPr="00657628" w:rsidRDefault="00680455" w:rsidP="00E10641">
            <w:pPr>
              <w:rPr>
                <w:rFonts w:ascii="Times New Roman" w:hAnsi="Times New Roman"/>
                <w:b/>
                <w:bCs/>
              </w:rPr>
            </w:pPr>
            <w:r w:rsidRPr="00657628">
              <w:rPr>
                <w:rFonts w:ascii="Times New Roman" w:hAnsi="Times New Roman"/>
                <w:b/>
                <w:bCs/>
              </w:rPr>
              <w:t>Yes</w:t>
            </w:r>
          </w:p>
          <w:p w14:paraId="7824F21E" w14:textId="77777777" w:rsidR="00680455" w:rsidRPr="00657628" w:rsidRDefault="00680455" w:rsidP="00E10641">
            <w:pPr>
              <w:rPr>
                <w:rFonts w:ascii="Times New Roman" w:hAnsi="Times New Roman"/>
                <w:b/>
                <w:bCs/>
              </w:rPr>
            </w:pPr>
            <w:r w:rsidRPr="00657628">
              <w:rPr>
                <w:rFonts w:ascii="Times New Roman" w:hAnsi="Times New Roman"/>
                <w:b/>
                <w:bCs/>
              </w:rPr>
              <w:t>No</w:t>
            </w:r>
          </w:p>
          <w:p w14:paraId="3C695791" w14:textId="77777777" w:rsidR="00680455" w:rsidRDefault="00680455" w:rsidP="00E10641">
            <w:pPr>
              <w:rPr>
                <w:rFonts w:ascii="Times New Roman" w:hAnsi="Times New Roman"/>
              </w:rPr>
            </w:pPr>
            <w:r w:rsidRPr="00657628">
              <w:rPr>
                <w:rFonts w:ascii="Times New Roman" w:hAnsi="Times New Roman"/>
              </w:rPr>
              <w:t>N</w:t>
            </w:r>
          </w:p>
          <w:p w14:paraId="30513A75" w14:textId="77777777" w:rsidR="00680455" w:rsidRPr="00657628" w:rsidRDefault="00680455" w:rsidP="00E10641">
            <w:pPr>
              <w:rPr>
                <w:rFonts w:ascii="Times New Roman" w:hAnsi="Times New Roman"/>
              </w:rPr>
            </w:pPr>
          </w:p>
        </w:tc>
        <w:tc>
          <w:tcPr>
            <w:tcW w:w="1492" w:type="dxa"/>
          </w:tcPr>
          <w:p w14:paraId="373C59BF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3 (37.89%)</w:t>
            </w:r>
          </w:p>
          <w:p w14:paraId="214BB38E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 (5.24%)</w:t>
            </w:r>
          </w:p>
          <w:p w14:paraId="703406C8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 (3.77%)</w:t>
            </w:r>
          </w:p>
          <w:p w14:paraId="16F50957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 (2.29%)</w:t>
            </w:r>
          </w:p>
          <w:p w14:paraId="51740A9F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 (.96%)</w:t>
            </w:r>
          </w:p>
          <w:p w14:paraId="6BC8628E" w14:textId="77777777" w:rsidR="00680455" w:rsidRPr="00E34FD1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E34FD1">
              <w:rPr>
                <w:rFonts w:ascii="Times New Roman" w:hAnsi="Times New Roman"/>
                <w:b/>
                <w:bCs/>
              </w:rPr>
              <w:t>166 (12.26%)</w:t>
            </w:r>
          </w:p>
          <w:p w14:paraId="0179D7E7" w14:textId="77777777" w:rsidR="00680455" w:rsidRPr="00E34FD1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E34FD1">
              <w:rPr>
                <w:rFonts w:ascii="Times New Roman" w:hAnsi="Times New Roman"/>
                <w:b/>
                <w:bCs/>
              </w:rPr>
              <w:t>513 (37.89%)</w:t>
            </w:r>
          </w:p>
          <w:p w14:paraId="3A5C6534" w14:textId="77777777" w:rsidR="00680455" w:rsidRPr="00657628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54</w:t>
            </w:r>
          </w:p>
        </w:tc>
        <w:tc>
          <w:tcPr>
            <w:tcW w:w="1658" w:type="dxa"/>
            <w:gridSpan w:val="2"/>
          </w:tcPr>
          <w:p w14:paraId="05A33CC9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1 (37.74%)</w:t>
            </w:r>
          </w:p>
          <w:p w14:paraId="625F8F22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 (4.87%)</w:t>
            </w:r>
          </w:p>
          <w:p w14:paraId="0702FA53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 (4.28%)</w:t>
            </w:r>
          </w:p>
          <w:p w14:paraId="1849F601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 (1.99%)</w:t>
            </w:r>
          </w:p>
          <w:p w14:paraId="686F5283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 (.96%)</w:t>
            </w:r>
          </w:p>
          <w:p w14:paraId="11BD56BE" w14:textId="77777777" w:rsidR="00680455" w:rsidRPr="00E34FD1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E34FD1">
              <w:rPr>
                <w:rFonts w:ascii="Times New Roman" w:hAnsi="Times New Roman"/>
                <w:b/>
                <w:bCs/>
              </w:rPr>
              <w:t>164 (12.10%)</w:t>
            </w:r>
          </w:p>
          <w:p w14:paraId="27B560C3" w14:textId="77777777" w:rsidR="00680455" w:rsidRPr="00657628" w:rsidRDefault="00680455" w:rsidP="00E10641">
            <w:pPr>
              <w:jc w:val="left"/>
              <w:rPr>
                <w:rFonts w:ascii="Times New Roman" w:hAnsi="Times New Roman"/>
              </w:rPr>
            </w:pPr>
            <w:r w:rsidRPr="00E34FD1">
              <w:rPr>
                <w:rFonts w:ascii="Times New Roman" w:hAnsi="Times New Roman"/>
                <w:b/>
                <w:bCs/>
              </w:rPr>
              <w:t>511 (37.74%)</w:t>
            </w:r>
          </w:p>
        </w:tc>
        <w:tc>
          <w:tcPr>
            <w:tcW w:w="1405" w:type="dxa"/>
          </w:tcPr>
          <w:p w14:paraId="744DD2FB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1 (45.46%)</w:t>
            </w:r>
          </w:p>
          <w:p w14:paraId="68A3E596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 (1.66%)</w:t>
            </w:r>
          </w:p>
          <w:p w14:paraId="72AB95D0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 (1.40%)</w:t>
            </w:r>
          </w:p>
          <w:p w14:paraId="3B9F431A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%)</w:t>
            </w:r>
          </w:p>
          <w:p w14:paraId="67DDFDB5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.17%)</w:t>
            </w:r>
          </w:p>
          <w:p w14:paraId="4A5AEA9C" w14:textId="77777777" w:rsidR="00680455" w:rsidRPr="00E43951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E43951">
              <w:rPr>
                <w:rFonts w:ascii="Times New Roman" w:hAnsi="Times New Roman"/>
                <w:b/>
                <w:bCs/>
              </w:rPr>
              <w:t>37 (3.23%)</w:t>
            </w:r>
          </w:p>
          <w:p w14:paraId="1CE7450E" w14:textId="77777777" w:rsidR="00680455" w:rsidRPr="00D6565D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6565D">
              <w:rPr>
                <w:rFonts w:ascii="Times New Roman" w:hAnsi="Times New Roman"/>
                <w:b/>
                <w:bCs/>
              </w:rPr>
              <w:t>521 (45.46%)</w:t>
            </w:r>
          </w:p>
          <w:p w14:paraId="6F50F084" w14:textId="77777777" w:rsidR="00680455" w:rsidRPr="00657628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46</w:t>
            </w:r>
          </w:p>
        </w:tc>
        <w:tc>
          <w:tcPr>
            <w:tcW w:w="1393" w:type="dxa"/>
          </w:tcPr>
          <w:p w14:paraId="0F27EE45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2 (48.17%)</w:t>
            </w:r>
          </w:p>
          <w:p w14:paraId="09EC795A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 (1.75%)</w:t>
            </w:r>
          </w:p>
          <w:p w14:paraId="4FF83295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 (.79%)</w:t>
            </w:r>
          </w:p>
          <w:p w14:paraId="7FB96381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.52%)</w:t>
            </w:r>
          </w:p>
          <w:p w14:paraId="062B42DA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.09%)</w:t>
            </w:r>
          </w:p>
          <w:p w14:paraId="44B069C1" w14:textId="77777777" w:rsidR="00680455" w:rsidRPr="00E43951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E43951">
              <w:rPr>
                <w:rFonts w:ascii="Times New Roman" w:hAnsi="Times New Roman"/>
                <w:b/>
                <w:bCs/>
              </w:rPr>
              <w:t>36 (3.15%)</w:t>
            </w:r>
          </w:p>
          <w:p w14:paraId="3ED5F2AC" w14:textId="77777777" w:rsidR="00680455" w:rsidRPr="00D6565D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6565D">
              <w:rPr>
                <w:rFonts w:ascii="Times New Roman" w:hAnsi="Times New Roman"/>
                <w:b/>
                <w:bCs/>
              </w:rPr>
              <w:t>522 (48.17%)</w:t>
            </w:r>
          </w:p>
        </w:tc>
        <w:tc>
          <w:tcPr>
            <w:tcW w:w="1398" w:type="dxa"/>
          </w:tcPr>
          <w:p w14:paraId="30CB76FE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1 (44.52%)</w:t>
            </w:r>
          </w:p>
          <w:p w14:paraId="08A0C532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 (2.07%)</w:t>
            </w:r>
          </w:p>
          <w:p w14:paraId="1AB9B741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.52%)</w:t>
            </w:r>
          </w:p>
          <w:p w14:paraId="61B7F2E8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.10%)</w:t>
            </w:r>
          </w:p>
          <w:p w14:paraId="68EE9442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.10%)</w:t>
            </w:r>
          </w:p>
          <w:p w14:paraId="23BA89FC" w14:textId="77777777" w:rsidR="00680455" w:rsidRPr="00E43951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E43951">
              <w:rPr>
                <w:rFonts w:ascii="Times New Roman" w:hAnsi="Times New Roman"/>
                <w:b/>
                <w:bCs/>
              </w:rPr>
              <w:t>27 (2.79%)</w:t>
            </w:r>
          </w:p>
          <w:p w14:paraId="464C5280" w14:textId="77777777" w:rsidR="00680455" w:rsidRPr="00D6565D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6565D">
              <w:rPr>
                <w:rFonts w:ascii="Times New Roman" w:hAnsi="Times New Roman"/>
                <w:b/>
                <w:bCs/>
              </w:rPr>
              <w:t>431 (44.52%)</w:t>
            </w:r>
          </w:p>
          <w:p w14:paraId="7905DD0D" w14:textId="77777777" w:rsidR="00680455" w:rsidRPr="00657628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8</w:t>
            </w:r>
          </w:p>
        </w:tc>
        <w:tc>
          <w:tcPr>
            <w:tcW w:w="1787" w:type="dxa"/>
            <w:gridSpan w:val="2"/>
          </w:tcPr>
          <w:p w14:paraId="70FE32C8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8 (50.41%)</w:t>
            </w:r>
          </w:p>
          <w:p w14:paraId="62EF149F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 (1.55%)</w:t>
            </w:r>
          </w:p>
          <w:p w14:paraId="08F6FC3F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.31%)</w:t>
            </w:r>
          </w:p>
          <w:p w14:paraId="0637A042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.31%)</w:t>
            </w:r>
          </w:p>
          <w:p w14:paraId="1F0BAD44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.10%)</w:t>
            </w:r>
          </w:p>
          <w:p w14:paraId="1E02C067" w14:textId="77777777" w:rsidR="00680455" w:rsidRPr="00E43951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E43951">
              <w:rPr>
                <w:rFonts w:ascii="Times New Roman" w:hAnsi="Times New Roman"/>
                <w:b/>
                <w:bCs/>
              </w:rPr>
              <w:t>22 (2.27%)</w:t>
            </w:r>
          </w:p>
          <w:p w14:paraId="6A9BF9D2" w14:textId="77777777" w:rsidR="00680455" w:rsidRPr="00D6565D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6565D">
              <w:rPr>
                <w:rFonts w:ascii="Times New Roman" w:hAnsi="Times New Roman"/>
                <w:b/>
                <w:bCs/>
              </w:rPr>
              <w:t>488 (50.41%)</w:t>
            </w:r>
          </w:p>
        </w:tc>
        <w:tc>
          <w:tcPr>
            <w:tcW w:w="1419" w:type="dxa"/>
          </w:tcPr>
          <w:p w14:paraId="7CCBD549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5 (40.31%)</w:t>
            </w:r>
          </w:p>
          <w:p w14:paraId="32C25638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 (4.24%)</w:t>
            </w:r>
          </w:p>
          <w:p w14:paraId="64727031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 (2.97%)</w:t>
            </w:r>
          </w:p>
          <w:p w14:paraId="1546FD71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1.41%)</w:t>
            </w:r>
          </w:p>
          <w:p w14:paraId="5F759245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.42%)</w:t>
            </w:r>
          </w:p>
          <w:p w14:paraId="3C794013" w14:textId="77777777" w:rsidR="00680455" w:rsidRPr="00E43951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E43951">
              <w:rPr>
                <w:rFonts w:ascii="Times New Roman" w:hAnsi="Times New Roman"/>
                <w:b/>
                <w:bCs/>
              </w:rPr>
              <w:t>64 (9.04%)</w:t>
            </w:r>
          </w:p>
          <w:p w14:paraId="129BFF08" w14:textId="77777777" w:rsidR="00680455" w:rsidRPr="00D6565D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6565D">
              <w:rPr>
                <w:rFonts w:ascii="Times New Roman" w:hAnsi="Times New Roman"/>
                <w:b/>
                <w:bCs/>
              </w:rPr>
              <w:t>285 (40.31%)</w:t>
            </w:r>
          </w:p>
          <w:p w14:paraId="05939F7D" w14:textId="77777777" w:rsidR="00680455" w:rsidRPr="00657628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7</w:t>
            </w:r>
          </w:p>
        </w:tc>
        <w:tc>
          <w:tcPr>
            <w:tcW w:w="1422" w:type="dxa"/>
          </w:tcPr>
          <w:p w14:paraId="0B5A4020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9 (49.46%)</w:t>
            </w:r>
          </w:p>
          <w:p w14:paraId="205ACA91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 (4.95%)</w:t>
            </w:r>
          </w:p>
          <w:p w14:paraId="5619E654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 (3.25%)</w:t>
            </w:r>
          </w:p>
          <w:p w14:paraId="3AA6138F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 (2.12%)</w:t>
            </w:r>
          </w:p>
          <w:p w14:paraId="10493622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.85%)</w:t>
            </w:r>
          </w:p>
          <w:p w14:paraId="63AE8061" w14:textId="77777777" w:rsidR="00680455" w:rsidRPr="00E43951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E43951">
              <w:rPr>
                <w:rFonts w:ascii="Times New Roman" w:hAnsi="Times New Roman"/>
                <w:b/>
                <w:bCs/>
              </w:rPr>
              <w:t>79 (11.17%)</w:t>
            </w:r>
          </w:p>
          <w:p w14:paraId="387FF4C3" w14:textId="77777777" w:rsidR="00680455" w:rsidRPr="00D6565D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6565D">
              <w:rPr>
                <w:rFonts w:ascii="Times New Roman" w:hAnsi="Times New Roman"/>
                <w:b/>
                <w:bCs/>
              </w:rPr>
              <w:t>279 (49.46%)</w:t>
            </w:r>
          </w:p>
        </w:tc>
      </w:tr>
      <w:tr w:rsidR="00680455" w:rsidRPr="00640482" w14:paraId="242B0B51" w14:textId="77777777" w:rsidTr="00E10641">
        <w:trPr>
          <w:trHeight w:val="264"/>
        </w:trPr>
        <w:tc>
          <w:tcPr>
            <w:tcW w:w="3793" w:type="dxa"/>
          </w:tcPr>
          <w:p w14:paraId="15B939C7" w14:textId="77777777" w:rsidR="00680455" w:rsidRPr="00657628" w:rsidRDefault="00680455" w:rsidP="00E10641">
            <w:pPr>
              <w:rPr>
                <w:rFonts w:ascii="Times New Roman" w:hAnsi="Times New Roman"/>
                <w:b/>
                <w:bCs/>
              </w:rPr>
            </w:pPr>
            <w:r w:rsidRPr="00657628">
              <w:rPr>
                <w:rFonts w:ascii="Times New Roman" w:hAnsi="Times New Roman"/>
                <w:b/>
                <w:bCs/>
              </w:rPr>
              <w:t xml:space="preserve">Number of </w:t>
            </w:r>
            <w:proofErr w:type="gramStart"/>
            <w:r w:rsidRPr="00657628">
              <w:rPr>
                <w:rFonts w:ascii="Times New Roman" w:hAnsi="Times New Roman"/>
                <w:b/>
                <w:bCs/>
              </w:rPr>
              <w:t>binge</w:t>
            </w:r>
            <w:proofErr w:type="gramEnd"/>
            <w:r w:rsidRPr="00657628">
              <w:rPr>
                <w:rFonts w:ascii="Times New Roman" w:hAnsi="Times New Roman"/>
                <w:b/>
                <w:bCs/>
              </w:rPr>
              <w:t xml:space="preserve"> eating </w:t>
            </w:r>
            <w:proofErr w:type="spellStart"/>
            <w:r w:rsidRPr="00657628">
              <w:rPr>
                <w:rFonts w:ascii="Times New Roman" w:hAnsi="Times New Roman"/>
                <w:b/>
                <w:bCs/>
              </w:rPr>
              <w:t>behaviours</w:t>
            </w:r>
            <w:proofErr w:type="spellEnd"/>
            <w:r w:rsidRPr="00657628">
              <w:rPr>
                <w:rFonts w:ascii="Times New Roman" w:hAnsi="Times New Roman"/>
                <w:b/>
                <w:bCs/>
              </w:rPr>
              <w:t xml:space="preserve"> endorsed by participant</w:t>
            </w:r>
          </w:p>
          <w:p w14:paraId="7DEA3AD7" w14:textId="77777777" w:rsidR="00680455" w:rsidRPr="00657628" w:rsidRDefault="00680455" w:rsidP="00E10641">
            <w:pPr>
              <w:rPr>
                <w:rFonts w:ascii="Times New Roman" w:hAnsi="Times New Roman"/>
                <w:b/>
                <w:bCs/>
              </w:rPr>
            </w:pPr>
          </w:p>
          <w:p w14:paraId="1DE0491D" w14:textId="77777777" w:rsidR="00680455" w:rsidRPr="00657628" w:rsidRDefault="00680455" w:rsidP="00E10641">
            <w:pPr>
              <w:rPr>
                <w:rFonts w:ascii="Times New Roman" w:hAnsi="Times New Roman"/>
                <w:b/>
                <w:bCs/>
              </w:rPr>
            </w:pPr>
          </w:p>
          <w:p w14:paraId="40618C84" w14:textId="77777777" w:rsidR="00680455" w:rsidRPr="00657628" w:rsidRDefault="00680455" w:rsidP="00E10641">
            <w:pPr>
              <w:rPr>
                <w:rFonts w:ascii="Times New Roman" w:hAnsi="Times New Roman"/>
                <w:b/>
                <w:bCs/>
              </w:rPr>
            </w:pPr>
          </w:p>
          <w:p w14:paraId="79587985" w14:textId="77777777" w:rsidR="00680455" w:rsidRPr="00657628" w:rsidRDefault="00680455" w:rsidP="00E10641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982" w:type="dxa"/>
          </w:tcPr>
          <w:p w14:paraId="523ACDCA" w14:textId="77777777" w:rsidR="00680455" w:rsidRPr="00657628" w:rsidRDefault="00680455" w:rsidP="00E10641">
            <w:pPr>
              <w:jc w:val="left"/>
              <w:rPr>
                <w:rFonts w:ascii="Times New Roman" w:hAnsi="Times New Roman"/>
              </w:rPr>
            </w:pPr>
            <w:r w:rsidRPr="00657628">
              <w:rPr>
                <w:rFonts w:ascii="Times New Roman" w:hAnsi="Times New Roman"/>
              </w:rPr>
              <w:t>0</w:t>
            </w:r>
          </w:p>
          <w:p w14:paraId="34F59C92" w14:textId="77777777" w:rsidR="00680455" w:rsidRPr="00657628" w:rsidRDefault="00680455" w:rsidP="00E10641">
            <w:pPr>
              <w:rPr>
                <w:rFonts w:ascii="Times New Roman" w:hAnsi="Times New Roman"/>
              </w:rPr>
            </w:pPr>
            <w:r w:rsidRPr="00657628">
              <w:rPr>
                <w:rFonts w:ascii="Times New Roman" w:hAnsi="Times New Roman"/>
              </w:rPr>
              <w:t>1</w:t>
            </w:r>
          </w:p>
          <w:p w14:paraId="4D844CE1" w14:textId="77777777" w:rsidR="00680455" w:rsidRPr="00657628" w:rsidRDefault="00680455" w:rsidP="00E10641">
            <w:pPr>
              <w:rPr>
                <w:rFonts w:ascii="Times New Roman" w:hAnsi="Times New Roman"/>
              </w:rPr>
            </w:pPr>
            <w:r w:rsidRPr="00657628">
              <w:rPr>
                <w:rFonts w:ascii="Times New Roman" w:hAnsi="Times New Roman"/>
              </w:rPr>
              <w:t>2</w:t>
            </w:r>
          </w:p>
          <w:p w14:paraId="67862449" w14:textId="77777777" w:rsidR="00680455" w:rsidRPr="00657628" w:rsidRDefault="00680455" w:rsidP="00E10641">
            <w:pPr>
              <w:rPr>
                <w:rFonts w:ascii="Times New Roman" w:hAnsi="Times New Roman"/>
              </w:rPr>
            </w:pPr>
            <w:r w:rsidRPr="00657628">
              <w:rPr>
                <w:rFonts w:ascii="Times New Roman" w:hAnsi="Times New Roman"/>
              </w:rPr>
              <w:t>3</w:t>
            </w:r>
          </w:p>
          <w:p w14:paraId="202AE87A" w14:textId="77777777" w:rsidR="00680455" w:rsidRPr="00657628" w:rsidRDefault="00680455" w:rsidP="00E10641">
            <w:pPr>
              <w:rPr>
                <w:rFonts w:ascii="Times New Roman" w:hAnsi="Times New Roman"/>
              </w:rPr>
            </w:pPr>
            <w:r w:rsidRPr="00657628">
              <w:rPr>
                <w:rFonts w:ascii="Times New Roman" w:hAnsi="Times New Roman"/>
              </w:rPr>
              <w:t>4</w:t>
            </w:r>
          </w:p>
          <w:p w14:paraId="29254FA3" w14:textId="77777777" w:rsidR="00680455" w:rsidRPr="00657628" w:rsidRDefault="00680455" w:rsidP="00E10641">
            <w:pPr>
              <w:rPr>
                <w:rFonts w:ascii="Times New Roman" w:hAnsi="Times New Roman"/>
              </w:rPr>
            </w:pPr>
            <w:r w:rsidRPr="00657628">
              <w:rPr>
                <w:rFonts w:ascii="Times New Roman" w:hAnsi="Times New Roman"/>
              </w:rPr>
              <w:t>5</w:t>
            </w:r>
          </w:p>
        </w:tc>
        <w:tc>
          <w:tcPr>
            <w:tcW w:w="1492" w:type="dxa"/>
            <w:vAlign w:val="center"/>
          </w:tcPr>
          <w:p w14:paraId="176CE65A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4 (35.60%)</w:t>
            </w:r>
          </w:p>
          <w:p w14:paraId="47CDBEC5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 (1.69%)</w:t>
            </w:r>
          </w:p>
          <w:p w14:paraId="3B1C6E9F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 (2.80%)</w:t>
            </w:r>
          </w:p>
          <w:p w14:paraId="4CCCA88C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 (2.65%)</w:t>
            </w:r>
          </w:p>
          <w:p w14:paraId="626AD414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 (3.61%)</w:t>
            </w:r>
          </w:p>
          <w:p w14:paraId="3756FF93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 (3.76%)</w:t>
            </w:r>
          </w:p>
          <w:p w14:paraId="1F976AFE" w14:textId="77777777" w:rsidR="00680455" w:rsidRPr="00657628" w:rsidRDefault="00680455" w:rsidP="00E1064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658" w:type="dxa"/>
            <w:gridSpan w:val="2"/>
            <w:vAlign w:val="center"/>
          </w:tcPr>
          <w:p w14:paraId="0EF05BC8" w14:textId="77777777" w:rsidR="00680455" w:rsidRDefault="00680455" w:rsidP="00E10641">
            <w:pPr>
              <w:spacing w:line="276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8 (35.20%)</w:t>
            </w:r>
          </w:p>
          <w:p w14:paraId="35FDC267" w14:textId="77777777" w:rsidR="00680455" w:rsidRDefault="00680455" w:rsidP="00E10641">
            <w:pPr>
              <w:spacing w:line="276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 (2.06%)</w:t>
            </w:r>
          </w:p>
          <w:p w14:paraId="6317AC7A" w14:textId="77777777" w:rsidR="00680455" w:rsidRDefault="00680455" w:rsidP="00E10641">
            <w:pPr>
              <w:spacing w:line="276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 (1.91%)</w:t>
            </w:r>
          </w:p>
          <w:p w14:paraId="1E40B3F7" w14:textId="77777777" w:rsidR="00680455" w:rsidRDefault="00680455" w:rsidP="00E10641">
            <w:pPr>
              <w:spacing w:line="276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 (3.61%)</w:t>
            </w:r>
          </w:p>
          <w:p w14:paraId="3344D6EF" w14:textId="77777777" w:rsidR="00680455" w:rsidRDefault="00680455" w:rsidP="00E10641">
            <w:pPr>
              <w:spacing w:line="276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 (2.72%)</w:t>
            </w:r>
          </w:p>
          <w:p w14:paraId="72F65E3F" w14:textId="77777777" w:rsidR="00680455" w:rsidRPr="00657628" w:rsidRDefault="00680455" w:rsidP="00E10641">
            <w:pPr>
              <w:spacing w:line="276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 (4.34%)</w:t>
            </w:r>
          </w:p>
        </w:tc>
        <w:tc>
          <w:tcPr>
            <w:tcW w:w="1399" w:type="dxa"/>
            <w:vAlign w:val="center"/>
          </w:tcPr>
          <w:p w14:paraId="708A8567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8 (45.12%)</w:t>
            </w:r>
          </w:p>
          <w:p w14:paraId="0D2CBDA0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.26%)</w:t>
            </w:r>
          </w:p>
          <w:p w14:paraId="08736AAF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(1.05%)</w:t>
            </w:r>
          </w:p>
          <w:p w14:paraId="4ED080F5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 (1.13%)</w:t>
            </w:r>
          </w:p>
          <w:p w14:paraId="2FF0187D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.61%)</w:t>
            </w:r>
          </w:p>
          <w:p w14:paraId="28E832F3" w14:textId="77777777" w:rsidR="00680455" w:rsidRPr="00657628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.52%)</w:t>
            </w:r>
          </w:p>
        </w:tc>
        <w:tc>
          <w:tcPr>
            <w:tcW w:w="1399" w:type="dxa"/>
            <w:vAlign w:val="center"/>
          </w:tcPr>
          <w:p w14:paraId="6EF76F50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6 (47.56%)</w:t>
            </w:r>
          </w:p>
          <w:p w14:paraId="25764481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.61%)</w:t>
            </w:r>
          </w:p>
          <w:p w14:paraId="452EC6D4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 (.78%)</w:t>
            </w:r>
          </w:p>
          <w:p w14:paraId="2E8E952C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(1.05%)</w:t>
            </w:r>
          </w:p>
          <w:p w14:paraId="2EFD90E0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.44%)</w:t>
            </w:r>
          </w:p>
          <w:p w14:paraId="50ABBDB0" w14:textId="77777777" w:rsidR="00680455" w:rsidRPr="00657628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.87%)</w:t>
            </w:r>
          </w:p>
        </w:tc>
        <w:tc>
          <w:tcPr>
            <w:tcW w:w="1398" w:type="dxa"/>
            <w:vAlign w:val="center"/>
          </w:tcPr>
          <w:p w14:paraId="6798DA62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0 (44.42%)</w:t>
            </w:r>
          </w:p>
          <w:p w14:paraId="6DFECC72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.52%)</w:t>
            </w:r>
          </w:p>
          <w:p w14:paraId="62F6325D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.72%)</w:t>
            </w:r>
          </w:p>
          <w:p w14:paraId="19F70ADB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.52%)</w:t>
            </w:r>
          </w:p>
          <w:p w14:paraId="35682AB5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.62%)</w:t>
            </w:r>
          </w:p>
          <w:p w14:paraId="783B2F9A" w14:textId="77777777" w:rsidR="00680455" w:rsidRPr="00657628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.52%)</w:t>
            </w:r>
          </w:p>
        </w:tc>
        <w:tc>
          <w:tcPr>
            <w:tcW w:w="1787" w:type="dxa"/>
            <w:gridSpan w:val="2"/>
            <w:vAlign w:val="center"/>
          </w:tcPr>
          <w:p w14:paraId="119E1C96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2 (49.79%)</w:t>
            </w:r>
          </w:p>
          <w:p w14:paraId="79BB60DC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.62%)</w:t>
            </w:r>
          </w:p>
          <w:p w14:paraId="247FC4DF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.41%)</w:t>
            </w:r>
          </w:p>
          <w:p w14:paraId="54B056AF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.41%)</w:t>
            </w:r>
          </w:p>
          <w:p w14:paraId="0BFA4FD8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 (.93%)</w:t>
            </w:r>
          </w:p>
          <w:p w14:paraId="1CD5C3E6" w14:textId="77777777" w:rsidR="00680455" w:rsidRPr="00657628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.52%)</w:t>
            </w:r>
          </w:p>
        </w:tc>
        <w:tc>
          <w:tcPr>
            <w:tcW w:w="1419" w:type="dxa"/>
            <w:vAlign w:val="center"/>
          </w:tcPr>
          <w:p w14:paraId="4FC90B65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1 (39.69%)</w:t>
            </w:r>
          </w:p>
          <w:p w14:paraId="6EC70E69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1.41%)</w:t>
            </w:r>
          </w:p>
          <w:p w14:paraId="6580C17C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 (1.55%)</w:t>
            </w:r>
          </w:p>
          <w:p w14:paraId="178BAF41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(1.69%)</w:t>
            </w:r>
          </w:p>
          <w:p w14:paraId="64CF1818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 (1.98%)</w:t>
            </w:r>
          </w:p>
          <w:p w14:paraId="77DC357F" w14:textId="77777777" w:rsidR="00680455" w:rsidRPr="00657628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 (2.97%)</w:t>
            </w:r>
          </w:p>
        </w:tc>
        <w:tc>
          <w:tcPr>
            <w:tcW w:w="1422" w:type="dxa"/>
            <w:vAlign w:val="center"/>
          </w:tcPr>
          <w:p w14:paraId="55FD2EBD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1 (38.28%)</w:t>
            </w:r>
          </w:p>
          <w:p w14:paraId="6CF6EE30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(1.69%)</w:t>
            </w:r>
          </w:p>
          <w:p w14:paraId="581C85FF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 (2.68%)</w:t>
            </w:r>
          </w:p>
          <w:p w14:paraId="594D6A77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 (2.68%)</w:t>
            </w:r>
          </w:p>
          <w:p w14:paraId="09FA477A" w14:textId="77777777" w:rsidR="00680455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 (2.54%)</w:t>
            </w:r>
          </w:p>
          <w:p w14:paraId="6194CA8A" w14:textId="77777777" w:rsidR="00680455" w:rsidRPr="00657628" w:rsidRDefault="00680455" w:rsidP="00E1064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 (2.82%)</w:t>
            </w:r>
          </w:p>
        </w:tc>
      </w:tr>
      <w:tr w:rsidR="00680455" w:rsidRPr="00640482" w14:paraId="1BD0672A" w14:textId="77777777" w:rsidTr="00E10641">
        <w:trPr>
          <w:trHeight w:val="547"/>
        </w:trPr>
        <w:tc>
          <w:tcPr>
            <w:tcW w:w="3793" w:type="dxa"/>
            <w:vMerge w:val="restart"/>
          </w:tcPr>
          <w:p w14:paraId="225DED95" w14:textId="77777777" w:rsidR="00680455" w:rsidRPr="00657628" w:rsidRDefault="00680455" w:rsidP="00E10641">
            <w:pPr>
              <w:rPr>
                <w:rFonts w:ascii="Times New Roman" w:hAnsi="Times New Roman"/>
                <w:b/>
              </w:rPr>
            </w:pPr>
            <w:r w:rsidRPr="00657628">
              <w:rPr>
                <w:rFonts w:ascii="Times New Roman" w:hAnsi="Times New Roman"/>
                <w:b/>
              </w:rPr>
              <w:t xml:space="preserve">Endorsement of any binge eating </w:t>
            </w:r>
            <w:proofErr w:type="spellStart"/>
            <w:r w:rsidRPr="00657628">
              <w:rPr>
                <w:rFonts w:ascii="Times New Roman" w:hAnsi="Times New Roman"/>
                <w:b/>
              </w:rPr>
              <w:t>behaviour</w:t>
            </w:r>
            <w:proofErr w:type="spellEnd"/>
          </w:p>
          <w:p w14:paraId="087027BA" w14:textId="77777777" w:rsidR="00680455" w:rsidRPr="00657628" w:rsidRDefault="00680455" w:rsidP="00E10641">
            <w:pPr>
              <w:rPr>
                <w:rFonts w:ascii="Times New Roman" w:hAnsi="Times New Roman"/>
                <w:b/>
                <w:bCs/>
              </w:rPr>
            </w:pPr>
            <w:r w:rsidRPr="00657628">
              <w:rPr>
                <w:rFonts w:ascii="Times New Roman" w:hAnsi="Times New Roman"/>
                <w:b/>
              </w:rPr>
              <w:t xml:space="preserve"> (score of 3 or more=yes)</w:t>
            </w:r>
          </w:p>
        </w:tc>
        <w:tc>
          <w:tcPr>
            <w:tcW w:w="982" w:type="dxa"/>
            <w:vMerge w:val="restart"/>
          </w:tcPr>
          <w:p w14:paraId="51B0BFB2" w14:textId="77777777" w:rsidR="00680455" w:rsidRPr="00657628" w:rsidRDefault="00680455" w:rsidP="00E10641">
            <w:pPr>
              <w:rPr>
                <w:rFonts w:ascii="Times New Roman" w:hAnsi="Times New Roman"/>
                <w:b/>
                <w:bCs/>
              </w:rPr>
            </w:pPr>
            <w:r w:rsidRPr="00657628">
              <w:rPr>
                <w:rFonts w:ascii="Times New Roman" w:hAnsi="Times New Roman"/>
                <w:b/>
                <w:bCs/>
              </w:rPr>
              <w:t>Yes</w:t>
            </w:r>
          </w:p>
          <w:p w14:paraId="04B6E131" w14:textId="77777777" w:rsidR="00680455" w:rsidRPr="00657628" w:rsidRDefault="00680455" w:rsidP="00E10641">
            <w:pPr>
              <w:rPr>
                <w:rFonts w:ascii="Times New Roman" w:hAnsi="Times New Roman"/>
                <w:b/>
                <w:bCs/>
              </w:rPr>
            </w:pPr>
            <w:r w:rsidRPr="00657628">
              <w:rPr>
                <w:rFonts w:ascii="Times New Roman" w:hAnsi="Times New Roman"/>
                <w:b/>
                <w:bCs/>
              </w:rPr>
              <w:t>No</w:t>
            </w:r>
          </w:p>
          <w:p w14:paraId="76E9B9E3" w14:textId="77777777" w:rsidR="00680455" w:rsidRDefault="00680455" w:rsidP="00E10641">
            <w:pPr>
              <w:rPr>
                <w:rFonts w:ascii="Times New Roman" w:hAnsi="Times New Roman"/>
              </w:rPr>
            </w:pPr>
            <w:r w:rsidRPr="00657628">
              <w:rPr>
                <w:rFonts w:ascii="Times New Roman" w:hAnsi="Times New Roman"/>
              </w:rPr>
              <w:t>N</w:t>
            </w:r>
          </w:p>
          <w:p w14:paraId="7F8D364B" w14:textId="77777777" w:rsidR="00680455" w:rsidRPr="00657628" w:rsidRDefault="00680455" w:rsidP="00E106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74" w:type="dxa"/>
            <w:gridSpan w:val="2"/>
          </w:tcPr>
          <w:p w14:paraId="6768CCC3" w14:textId="77777777" w:rsidR="00680455" w:rsidRPr="00D6565D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6565D">
              <w:rPr>
                <w:rFonts w:ascii="Times New Roman" w:hAnsi="Times New Roman"/>
                <w:b/>
                <w:bCs/>
              </w:rPr>
              <w:t>136 (10.01%)</w:t>
            </w:r>
          </w:p>
          <w:p w14:paraId="3A8435DF" w14:textId="77777777" w:rsidR="00680455" w:rsidRPr="00D6565D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6565D">
              <w:rPr>
                <w:rFonts w:ascii="Times New Roman" w:hAnsi="Times New Roman"/>
                <w:b/>
                <w:bCs/>
              </w:rPr>
              <w:t>545 (40.13%)</w:t>
            </w:r>
          </w:p>
        </w:tc>
        <w:tc>
          <w:tcPr>
            <w:tcW w:w="1575" w:type="dxa"/>
          </w:tcPr>
          <w:p w14:paraId="7D138E77" w14:textId="77777777" w:rsidR="00680455" w:rsidRPr="00D6565D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6565D">
              <w:rPr>
                <w:rFonts w:ascii="Times New Roman" w:hAnsi="Times New Roman"/>
                <w:b/>
                <w:bCs/>
              </w:rPr>
              <w:t>145 (10.68%)</w:t>
            </w:r>
          </w:p>
          <w:p w14:paraId="724D5EFE" w14:textId="77777777" w:rsidR="00680455" w:rsidRPr="00D6565D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6565D">
              <w:rPr>
                <w:rFonts w:ascii="Times New Roman" w:hAnsi="Times New Roman"/>
                <w:b/>
                <w:bCs/>
              </w:rPr>
              <w:t>532 (39.18%)</w:t>
            </w:r>
          </w:p>
        </w:tc>
        <w:tc>
          <w:tcPr>
            <w:tcW w:w="1399" w:type="dxa"/>
          </w:tcPr>
          <w:p w14:paraId="1D42288B" w14:textId="77777777" w:rsidR="00680455" w:rsidRPr="00D6565D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6565D">
              <w:rPr>
                <w:rFonts w:ascii="Times New Roman" w:hAnsi="Times New Roman"/>
                <w:b/>
                <w:bCs/>
              </w:rPr>
              <w:t>26 (2.26%)</w:t>
            </w:r>
          </w:p>
          <w:p w14:paraId="0E1A1020" w14:textId="77777777" w:rsidR="00680455" w:rsidRPr="00D6565D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6565D">
              <w:rPr>
                <w:rFonts w:ascii="Times New Roman" w:hAnsi="Times New Roman"/>
                <w:b/>
                <w:bCs/>
              </w:rPr>
              <w:t>533 (46.43%)</w:t>
            </w:r>
          </w:p>
        </w:tc>
        <w:tc>
          <w:tcPr>
            <w:tcW w:w="1399" w:type="dxa"/>
          </w:tcPr>
          <w:p w14:paraId="18E954DF" w14:textId="77777777" w:rsidR="00680455" w:rsidRPr="00D6565D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6565D">
              <w:rPr>
                <w:rFonts w:ascii="Times New Roman" w:hAnsi="Times New Roman"/>
                <w:b/>
                <w:bCs/>
              </w:rPr>
              <w:t>27 (2.35%)</w:t>
            </w:r>
          </w:p>
          <w:p w14:paraId="4A69C029" w14:textId="77777777" w:rsidR="00680455" w:rsidRPr="00D6565D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6565D">
              <w:rPr>
                <w:rFonts w:ascii="Times New Roman" w:hAnsi="Times New Roman"/>
                <w:b/>
                <w:bCs/>
              </w:rPr>
              <w:t>562 (48.95%)</w:t>
            </w:r>
          </w:p>
        </w:tc>
        <w:tc>
          <w:tcPr>
            <w:tcW w:w="1592" w:type="dxa"/>
            <w:gridSpan w:val="2"/>
          </w:tcPr>
          <w:p w14:paraId="55FDB3DE" w14:textId="77777777" w:rsidR="00680455" w:rsidRPr="00D6565D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6565D">
              <w:rPr>
                <w:rFonts w:ascii="Times New Roman" w:hAnsi="Times New Roman"/>
                <w:b/>
                <w:bCs/>
              </w:rPr>
              <w:t>16 (1.65%)</w:t>
            </w:r>
          </w:p>
          <w:p w14:paraId="00EA36BA" w14:textId="77777777" w:rsidR="00680455" w:rsidRPr="00D6565D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6565D">
              <w:rPr>
                <w:rFonts w:ascii="Times New Roman" w:hAnsi="Times New Roman"/>
                <w:b/>
                <w:bCs/>
              </w:rPr>
              <w:t>442 (45.66%)</w:t>
            </w:r>
          </w:p>
        </w:tc>
        <w:tc>
          <w:tcPr>
            <w:tcW w:w="1593" w:type="dxa"/>
          </w:tcPr>
          <w:p w14:paraId="34422057" w14:textId="77777777" w:rsidR="00680455" w:rsidRPr="00D6565D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6565D">
              <w:rPr>
                <w:rFonts w:ascii="Times New Roman" w:hAnsi="Times New Roman"/>
                <w:b/>
                <w:bCs/>
              </w:rPr>
              <w:t>18 (1.86%)</w:t>
            </w:r>
          </w:p>
          <w:p w14:paraId="67DF67DF" w14:textId="77777777" w:rsidR="00680455" w:rsidRPr="00D6565D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6565D">
              <w:rPr>
                <w:rFonts w:ascii="Times New Roman" w:hAnsi="Times New Roman"/>
                <w:b/>
                <w:bCs/>
              </w:rPr>
              <w:t>50.83%)</w:t>
            </w:r>
          </w:p>
        </w:tc>
        <w:tc>
          <w:tcPr>
            <w:tcW w:w="1419" w:type="dxa"/>
          </w:tcPr>
          <w:p w14:paraId="00A0B92F" w14:textId="77777777" w:rsidR="00680455" w:rsidRPr="00D6565D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6565D">
              <w:rPr>
                <w:rFonts w:ascii="Times New Roman" w:hAnsi="Times New Roman"/>
                <w:b/>
                <w:bCs/>
              </w:rPr>
              <w:t>47 (6.63%)</w:t>
            </w:r>
          </w:p>
          <w:p w14:paraId="30ECEFBB" w14:textId="77777777" w:rsidR="00680455" w:rsidRPr="00D6565D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6565D">
              <w:rPr>
                <w:rFonts w:ascii="Times New Roman" w:hAnsi="Times New Roman"/>
                <w:b/>
                <w:bCs/>
              </w:rPr>
              <w:t>302 (42.66%)</w:t>
            </w:r>
          </w:p>
        </w:tc>
        <w:tc>
          <w:tcPr>
            <w:tcW w:w="1422" w:type="dxa"/>
          </w:tcPr>
          <w:p w14:paraId="0CB5A07F" w14:textId="77777777" w:rsidR="00680455" w:rsidRPr="00D6565D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6565D">
              <w:rPr>
                <w:rFonts w:ascii="Times New Roman" w:hAnsi="Times New Roman"/>
                <w:b/>
                <w:bCs/>
              </w:rPr>
              <w:t>57 (8.05%)</w:t>
            </w:r>
          </w:p>
          <w:p w14:paraId="2EDAD2A9" w14:textId="77777777" w:rsidR="00680455" w:rsidRPr="00D6565D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6565D">
              <w:rPr>
                <w:rFonts w:ascii="Times New Roman" w:hAnsi="Times New Roman"/>
                <w:b/>
                <w:bCs/>
              </w:rPr>
              <w:t>302 (42.66%)</w:t>
            </w:r>
          </w:p>
        </w:tc>
      </w:tr>
      <w:tr w:rsidR="00680455" w:rsidRPr="00640482" w14:paraId="4A8CED38" w14:textId="77777777" w:rsidTr="00E10641">
        <w:trPr>
          <w:trHeight w:val="547"/>
        </w:trPr>
        <w:tc>
          <w:tcPr>
            <w:tcW w:w="3793" w:type="dxa"/>
            <w:vMerge/>
          </w:tcPr>
          <w:p w14:paraId="25127636" w14:textId="77777777" w:rsidR="00680455" w:rsidRPr="00657628" w:rsidRDefault="00680455" w:rsidP="00E10641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982" w:type="dxa"/>
            <w:vMerge/>
          </w:tcPr>
          <w:p w14:paraId="504DBD6F" w14:textId="77777777" w:rsidR="00680455" w:rsidRPr="00657628" w:rsidRDefault="00680455" w:rsidP="00E10641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150" w:type="dxa"/>
            <w:gridSpan w:val="3"/>
          </w:tcPr>
          <w:p w14:paraId="51693C47" w14:textId="77777777" w:rsidR="00680455" w:rsidRPr="00D6565D" w:rsidRDefault="00680455" w:rsidP="00E10641">
            <w:pPr>
              <w:jc w:val="left"/>
              <w:rPr>
                <w:rFonts w:ascii="Times New Roman" w:hAnsi="Times New Roman"/>
              </w:rPr>
            </w:pPr>
            <w:r w:rsidRPr="00D6565D">
              <w:rPr>
                <w:rFonts w:ascii="Times New Roman" w:hAnsi="Times New Roman"/>
              </w:rPr>
              <w:t>1358</w:t>
            </w:r>
          </w:p>
        </w:tc>
        <w:tc>
          <w:tcPr>
            <w:tcW w:w="2799" w:type="dxa"/>
            <w:gridSpan w:val="2"/>
          </w:tcPr>
          <w:p w14:paraId="4D3A55FF" w14:textId="77777777" w:rsidR="00680455" w:rsidRPr="00657628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657628">
              <w:rPr>
                <w:rFonts w:ascii="Times New Roman" w:hAnsi="Times New Roman"/>
              </w:rPr>
              <w:t>1148</w:t>
            </w:r>
          </w:p>
        </w:tc>
        <w:tc>
          <w:tcPr>
            <w:tcW w:w="3185" w:type="dxa"/>
            <w:gridSpan w:val="3"/>
          </w:tcPr>
          <w:p w14:paraId="5201E82F" w14:textId="77777777" w:rsidR="00680455" w:rsidRPr="00657628" w:rsidRDefault="00680455" w:rsidP="00E1064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657628">
              <w:rPr>
                <w:rFonts w:ascii="Times New Roman" w:hAnsi="Times New Roman"/>
              </w:rPr>
              <w:t>968</w:t>
            </w:r>
          </w:p>
        </w:tc>
        <w:tc>
          <w:tcPr>
            <w:tcW w:w="2841" w:type="dxa"/>
            <w:gridSpan w:val="2"/>
          </w:tcPr>
          <w:p w14:paraId="2E353708" w14:textId="77777777" w:rsidR="00680455" w:rsidRPr="00657628" w:rsidRDefault="00680455" w:rsidP="00E10641">
            <w:pPr>
              <w:keepNext/>
              <w:jc w:val="left"/>
              <w:rPr>
                <w:rFonts w:ascii="Times New Roman" w:hAnsi="Times New Roman"/>
                <w:b/>
                <w:bCs/>
              </w:rPr>
            </w:pPr>
            <w:r w:rsidRPr="00657628">
              <w:rPr>
                <w:rFonts w:ascii="Times New Roman" w:hAnsi="Times New Roman"/>
              </w:rPr>
              <w:t>708</w:t>
            </w:r>
          </w:p>
        </w:tc>
      </w:tr>
    </w:tbl>
    <w:p w14:paraId="1B7569D8" w14:textId="77777777" w:rsidR="00680455" w:rsidRDefault="00680455" w:rsidP="00680455">
      <w:pPr>
        <w:rPr>
          <w:rFonts w:ascii="Times New Roman" w:hAnsi="Times New Roman"/>
          <w:sz w:val="24"/>
          <w:szCs w:val="24"/>
        </w:rPr>
      </w:pPr>
    </w:p>
    <w:p w14:paraId="026A378C" w14:textId="77777777" w:rsidR="00680455" w:rsidRDefault="00680455" w:rsidP="00680455">
      <w:pPr>
        <w:rPr>
          <w:rFonts w:ascii="Times New Roman" w:hAnsi="Times New Roman"/>
          <w:sz w:val="24"/>
          <w:szCs w:val="24"/>
        </w:rPr>
      </w:pPr>
    </w:p>
    <w:p w14:paraId="3FE1B28D" w14:textId="77777777" w:rsidR="00680455" w:rsidRDefault="00680455" w:rsidP="00680455">
      <w:pPr>
        <w:rPr>
          <w:rFonts w:ascii="Times New Roman" w:hAnsi="Times New Roman"/>
          <w:sz w:val="24"/>
          <w:szCs w:val="24"/>
        </w:rPr>
      </w:pPr>
    </w:p>
    <w:p w14:paraId="508BAA02" w14:textId="77777777" w:rsidR="00680455" w:rsidRDefault="00680455" w:rsidP="00680455">
      <w:pPr>
        <w:rPr>
          <w:rFonts w:ascii="Times New Roman" w:hAnsi="Times New Roman"/>
          <w:sz w:val="24"/>
          <w:szCs w:val="24"/>
        </w:rPr>
      </w:pPr>
    </w:p>
    <w:p w14:paraId="1905F6F4" w14:textId="77777777" w:rsidR="00680455" w:rsidRDefault="00680455" w:rsidP="00680455">
      <w:pPr>
        <w:pStyle w:val="Caption"/>
        <w:framePr w:hSpace="180" w:wrap="around" w:vAnchor="text" w:hAnchor="page" w:x="1066" w:y="6665"/>
      </w:pPr>
      <w:r>
        <w:t xml:space="preserve">Supplementary Table1 </w:t>
      </w:r>
      <w:r w:rsidRPr="005B2A57">
        <w:t>Prevalence of binge endorsement, binge loss of control, n (%) for each timepoint and each trial arm. A is lifetime binge eating behaviours, b binge eating behaviours in the previous month.</w:t>
      </w:r>
    </w:p>
    <w:p w14:paraId="13EEFD71" w14:textId="77777777" w:rsidR="00680455" w:rsidRDefault="00680455"/>
    <w:sectPr w:rsidR="00680455" w:rsidSect="006804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455"/>
    <w:rsid w:val="00680455"/>
    <w:rsid w:val="00824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0015F"/>
  <w15:chartTrackingRefBased/>
  <w15:docId w15:val="{B78FB313-D255-41B1-8F5F-CD74FC25B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455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455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045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455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455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455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455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455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455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455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4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04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4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04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4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4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4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4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4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045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04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455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04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045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04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0455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04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4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4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04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0455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80455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ton, Sam</dc:creator>
  <cp:keywords/>
  <dc:description/>
  <cp:lastModifiedBy>Burton, Sam</cp:lastModifiedBy>
  <cp:revision>1</cp:revision>
  <dcterms:created xsi:type="dcterms:W3CDTF">2025-05-09T10:46:00Z</dcterms:created>
  <dcterms:modified xsi:type="dcterms:W3CDTF">2025-05-09T10:46:00Z</dcterms:modified>
</cp:coreProperties>
</file>